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0A7D7" w14:textId="27351D61" w:rsidR="00531495" w:rsidRPr="00C51992" w:rsidRDefault="00C10B28" w:rsidP="0053149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C51992" w:rsidRPr="00C51992">
        <w:rPr>
          <w:rFonts w:ascii="Times New Roman" w:hAnsi="Times New Roman" w:cs="Times New Roman"/>
          <w:b/>
          <w:sz w:val="24"/>
          <w:szCs w:val="24"/>
        </w:rPr>
        <w:t>1 Table.</w:t>
      </w:r>
      <w:r w:rsidR="00531495" w:rsidRPr="00C51992">
        <w:rPr>
          <w:rFonts w:ascii="Times New Roman" w:hAnsi="Times New Roman" w:cs="Times New Roman"/>
          <w:b/>
          <w:sz w:val="24"/>
          <w:szCs w:val="24"/>
        </w:rPr>
        <w:t xml:space="preserve"> Relative contributions of carbon species to the total signal intensity in </w:t>
      </w:r>
      <w:r w:rsidR="00531495" w:rsidRPr="00C51992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="00531495" w:rsidRPr="00C51992">
        <w:rPr>
          <w:rFonts w:ascii="Times New Roman" w:hAnsi="Times New Roman" w:cs="Times New Roman"/>
          <w:b/>
          <w:sz w:val="24"/>
          <w:szCs w:val="24"/>
        </w:rPr>
        <w:t>C NMR spectroscopy of soil samples in study sites</w:t>
      </w:r>
      <w:r w:rsidR="00C51992" w:rsidRPr="00C5199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LightShading"/>
        <w:tblW w:w="12758" w:type="dxa"/>
        <w:tblLayout w:type="fixed"/>
        <w:tblLook w:val="0660" w:firstRow="1" w:lastRow="1" w:firstColumn="0" w:lastColumn="0" w:noHBand="1" w:noVBand="1"/>
      </w:tblPr>
      <w:tblGrid>
        <w:gridCol w:w="2410"/>
        <w:gridCol w:w="1134"/>
        <w:gridCol w:w="1418"/>
        <w:gridCol w:w="1417"/>
        <w:gridCol w:w="1559"/>
        <w:gridCol w:w="1560"/>
        <w:gridCol w:w="1275"/>
        <w:gridCol w:w="1134"/>
        <w:gridCol w:w="851"/>
      </w:tblGrid>
      <w:tr w:rsidR="00531495" w:rsidRPr="00C51992" w14:paraId="31C45B79" w14:textId="77777777" w:rsidTr="00835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4"/>
        </w:trPr>
        <w:tc>
          <w:tcPr>
            <w:tcW w:w="2410" w:type="dxa"/>
            <w:tcBorders>
              <w:bottom w:val="single" w:sz="4" w:space="0" w:color="auto"/>
            </w:tcBorders>
            <w:noWrap/>
          </w:tcPr>
          <w:p w14:paraId="3B13DAC4" w14:textId="3A850F70" w:rsidR="00531495" w:rsidRPr="00C51992" w:rsidRDefault="00531495" w:rsidP="00F95D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992">
              <w:rPr>
                <w:rFonts w:ascii="Times New Roman" w:hAnsi="Times New Roman" w:cs="Times New Roman"/>
                <w:sz w:val="20"/>
                <w:szCs w:val="20"/>
              </w:rPr>
              <w:t xml:space="preserve">Sample Location </w:t>
            </w:r>
            <w:r w:rsidR="00C51B10" w:rsidRPr="00C51992">
              <w:rPr>
                <w:rFonts w:ascii="Times New Roman" w:hAnsi="Times New Roman" w:cs="Times New Roman"/>
                <w:sz w:val="20"/>
                <w:szCs w:val="20"/>
              </w:rPr>
              <w:t>&amp; Sample</w:t>
            </w:r>
            <w:r w:rsidRPr="00C51992">
              <w:rPr>
                <w:rFonts w:ascii="Times New Roman" w:hAnsi="Times New Roman" w:cs="Times New Roman"/>
                <w:sz w:val="20"/>
                <w:szCs w:val="20"/>
              </w:rPr>
              <w:t xml:space="preserve"> Depth (cm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BC6E31" w14:textId="77777777" w:rsidR="00531495" w:rsidRPr="00C51992" w:rsidRDefault="00531495" w:rsidP="00F95D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992">
              <w:rPr>
                <w:rFonts w:ascii="Times New Roman" w:hAnsi="Times New Roman" w:cs="Times New Roman"/>
                <w:sz w:val="20"/>
                <w:szCs w:val="20"/>
              </w:rPr>
              <w:t>% Alkyl C (0-45 ppm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DC113C" w14:textId="77777777" w:rsidR="00531495" w:rsidRPr="004B0B6A" w:rsidRDefault="00531495" w:rsidP="00F95D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B0B6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% O/N-Alkyl C (45-90 ppm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B8E16EC" w14:textId="77777777" w:rsidR="00531495" w:rsidRPr="00C51992" w:rsidRDefault="00531495" w:rsidP="00F95D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992">
              <w:rPr>
                <w:rFonts w:ascii="Times New Roman" w:hAnsi="Times New Roman" w:cs="Times New Roman"/>
                <w:sz w:val="20"/>
                <w:szCs w:val="20"/>
              </w:rPr>
              <w:t>% Anomeric C (90-110 ppm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121367" w14:textId="77777777" w:rsidR="00531495" w:rsidRPr="00C51992" w:rsidRDefault="00531495" w:rsidP="00F95D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992">
              <w:rPr>
                <w:rFonts w:ascii="Times New Roman" w:hAnsi="Times New Roman" w:cs="Times New Roman"/>
                <w:sz w:val="20"/>
                <w:szCs w:val="20"/>
              </w:rPr>
              <w:t>% Aromatic C (110-160 ppm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17F550D" w14:textId="77777777" w:rsidR="00531495" w:rsidRPr="00C51992" w:rsidRDefault="00531495" w:rsidP="00F95D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992">
              <w:rPr>
                <w:rFonts w:ascii="Times New Roman" w:hAnsi="Times New Roman" w:cs="Times New Roman"/>
                <w:sz w:val="20"/>
                <w:szCs w:val="20"/>
              </w:rPr>
              <w:t>% Carboxyl C (160-220 ppm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CEE8627" w14:textId="77777777" w:rsidR="00531495" w:rsidRPr="00C51992" w:rsidRDefault="00531495" w:rsidP="00F95D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pt-BR"/>
              </w:rPr>
            </w:pPr>
            <w:r w:rsidRPr="00C51992">
              <w:rPr>
                <w:rFonts w:ascii="Times New Roman" w:hAnsi="Times New Roman" w:cs="Times New Roman"/>
                <w:sz w:val="20"/>
                <w:szCs w:val="20"/>
                <w:u w:val="single"/>
                <w:lang w:val="pt-BR"/>
              </w:rPr>
              <w:t xml:space="preserve">Alkyl C </w:t>
            </w:r>
          </w:p>
          <w:p w14:paraId="359D4303" w14:textId="77777777" w:rsidR="00531495" w:rsidRPr="00C51992" w:rsidRDefault="00531495" w:rsidP="00F95D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5199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/N-Alkyl 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209BF2" w14:textId="77777777" w:rsidR="00531495" w:rsidRPr="00C51992" w:rsidRDefault="00531495" w:rsidP="00F95D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992">
              <w:rPr>
                <w:rFonts w:ascii="Times New Roman" w:eastAsiaTheme="minorEastAsia" w:hAnsi="Times New Roman" w:cs="Times New Roman"/>
                <w:color w:val="FFFFFF" w:themeColor="background1"/>
                <w:sz w:val="20"/>
                <w:szCs w:val="20"/>
              </w:rPr>
              <w:t>%</w:t>
            </w:r>
            <w:r w:rsidRPr="00C51992">
              <w:rPr>
                <w:rFonts w:ascii="Times New Roman" w:hAnsi="Times New Roman" w:cs="Times New Roman"/>
                <w:sz w:val="20"/>
                <w:szCs w:val="20"/>
              </w:rPr>
              <w:t xml:space="preserve"> Clay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0B90F2" w14:textId="77777777" w:rsidR="00531495" w:rsidRPr="00C51992" w:rsidRDefault="00531495" w:rsidP="00F95D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992">
              <w:rPr>
                <w:rFonts w:ascii="Times New Roman" w:hAnsi="Times New Roman" w:cs="Times New Roman"/>
                <w:sz w:val="20"/>
                <w:szCs w:val="20"/>
              </w:rPr>
              <w:t>Silt (%)</w:t>
            </w:r>
          </w:p>
        </w:tc>
      </w:tr>
      <w:tr w:rsidR="00531495" w:rsidRPr="00C51992" w14:paraId="7F09AC7F" w14:textId="77777777" w:rsidTr="00835FB4">
        <w:trPr>
          <w:trHeight w:val="263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</w:tcPr>
          <w:p w14:paraId="54F5F657" w14:textId="77777777" w:rsidR="00531495" w:rsidRPr="00C51992" w:rsidRDefault="00531495" w:rsidP="00F95D0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19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eval Urban Centr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7AF84915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2218B6E6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292D4A3B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49858782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bottom"/>
          </w:tcPr>
          <w:p w14:paraId="22AC6A68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4B7AEC00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45BC9C22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6FBE9FE9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31495" w:rsidRPr="00C51992" w14:paraId="19D6B5F4" w14:textId="77777777" w:rsidTr="00835FB4">
        <w:trPr>
          <w:trHeight w:val="248"/>
        </w:trPr>
        <w:tc>
          <w:tcPr>
            <w:tcW w:w="2410" w:type="dxa"/>
            <w:noWrap/>
          </w:tcPr>
          <w:p w14:paraId="1CF70A84" w14:textId="77777777" w:rsidR="001D1C25" w:rsidRPr="00C51992" w:rsidRDefault="00531495" w:rsidP="001D1C25">
            <w:pPr>
              <w:spacing w:line="240" w:lineRule="auto"/>
              <w:ind w:right="4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19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th Street (SST-1)</w:t>
            </w:r>
          </w:p>
          <w:p w14:paraId="2FBE6555" w14:textId="1F79C13D" w:rsidR="00531495" w:rsidRPr="00C51992" w:rsidRDefault="00531495" w:rsidP="001D1C2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19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               </w:t>
            </w:r>
            <w:r w:rsidRPr="00C51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D1C25" w:rsidRPr="00C51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C51992">
              <w:rPr>
                <w:rFonts w:ascii="Times New Roman" w:hAnsi="Times New Roman" w:cs="Times New Roman"/>
                <w:sz w:val="20"/>
                <w:szCs w:val="20"/>
              </w:rPr>
              <w:t>0-20</w:t>
            </w:r>
          </w:p>
        </w:tc>
        <w:tc>
          <w:tcPr>
            <w:tcW w:w="1134" w:type="dxa"/>
            <w:vAlign w:val="bottom"/>
          </w:tcPr>
          <w:p w14:paraId="364235E3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418" w:type="dxa"/>
            <w:vAlign w:val="bottom"/>
          </w:tcPr>
          <w:p w14:paraId="251A0E4C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417" w:type="dxa"/>
            <w:vAlign w:val="bottom"/>
          </w:tcPr>
          <w:p w14:paraId="73A3425D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9" w:type="dxa"/>
            <w:vAlign w:val="bottom"/>
          </w:tcPr>
          <w:p w14:paraId="5935D1EF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560" w:type="dxa"/>
            <w:vAlign w:val="bottom"/>
          </w:tcPr>
          <w:p w14:paraId="00C3AA40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275" w:type="dxa"/>
            <w:vAlign w:val="bottom"/>
          </w:tcPr>
          <w:p w14:paraId="6D67065B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9</w:t>
            </w:r>
          </w:p>
        </w:tc>
        <w:tc>
          <w:tcPr>
            <w:tcW w:w="1134" w:type="dxa"/>
            <w:vAlign w:val="bottom"/>
          </w:tcPr>
          <w:p w14:paraId="246BB83D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851" w:type="dxa"/>
            <w:vAlign w:val="bottom"/>
          </w:tcPr>
          <w:p w14:paraId="5387BFD2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.0</w:t>
            </w:r>
          </w:p>
        </w:tc>
      </w:tr>
      <w:tr w:rsidR="00531495" w:rsidRPr="00C51992" w14:paraId="156EBB71" w14:textId="77777777" w:rsidTr="00835FB4">
        <w:trPr>
          <w:trHeight w:val="248"/>
        </w:trPr>
        <w:tc>
          <w:tcPr>
            <w:tcW w:w="2410" w:type="dxa"/>
            <w:noWrap/>
          </w:tcPr>
          <w:p w14:paraId="5D0F233C" w14:textId="77777777" w:rsidR="00531495" w:rsidRPr="00C51992" w:rsidRDefault="00531495" w:rsidP="00F95D0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1992">
              <w:rPr>
                <w:rFonts w:ascii="Times New Roman" w:hAnsi="Times New Roman" w:cs="Times New Roman"/>
                <w:sz w:val="20"/>
                <w:szCs w:val="20"/>
              </w:rPr>
              <w:t>20-30</w:t>
            </w:r>
          </w:p>
        </w:tc>
        <w:tc>
          <w:tcPr>
            <w:tcW w:w="1134" w:type="dxa"/>
            <w:vAlign w:val="bottom"/>
          </w:tcPr>
          <w:p w14:paraId="28C7AD95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418" w:type="dxa"/>
            <w:vAlign w:val="bottom"/>
          </w:tcPr>
          <w:p w14:paraId="0F5AFF7A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17" w:type="dxa"/>
            <w:vAlign w:val="bottom"/>
          </w:tcPr>
          <w:p w14:paraId="3107B6B3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9" w:type="dxa"/>
            <w:vAlign w:val="bottom"/>
          </w:tcPr>
          <w:p w14:paraId="0FF8C088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560" w:type="dxa"/>
            <w:vAlign w:val="bottom"/>
          </w:tcPr>
          <w:p w14:paraId="54FECA2B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275" w:type="dxa"/>
            <w:vAlign w:val="bottom"/>
          </w:tcPr>
          <w:p w14:paraId="4D9EA644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2</w:t>
            </w:r>
          </w:p>
        </w:tc>
        <w:tc>
          <w:tcPr>
            <w:tcW w:w="1134" w:type="dxa"/>
            <w:vAlign w:val="bottom"/>
          </w:tcPr>
          <w:p w14:paraId="5A5D65F4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0</w:t>
            </w:r>
          </w:p>
        </w:tc>
        <w:tc>
          <w:tcPr>
            <w:tcW w:w="851" w:type="dxa"/>
            <w:vAlign w:val="bottom"/>
          </w:tcPr>
          <w:p w14:paraId="4C1D2705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.0</w:t>
            </w:r>
          </w:p>
        </w:tc>
      </w:tr>
      <w:tr w:rsidR="00531495" w:rsidRPr="00C51992" w14:paraId="4CE94803" w14:textId="77777777" w:rsidTr="00835FB4">
        <w:trPr>
          <w:trHeight w:val="248"/>
        </w:trPr>
        <w:tc>
          <w:tcPr>
            <w:tcW w:w="2410" w:type="dxa"/>
            <w:noWrap/>
          </w:tcPr>
          <w:p w14:paraId="5419A29C" w14:textId="77777777" w:rsidR="00531495" w:rsidRPr="00C51992" w:rsidRDefault="00531495" w:rsidP="00F95D0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1992">
              <w:rPr>
                <w:rFonts w:ascii="Times New Roman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1134" w:type="dxa"/>
            <w:vAlign w:val="bottom"/>
          </w:tcPr>
          <w:p w14:paraId="76801C3A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418" w:type="dxa"/>
            <w:vAlign w:val="bottom"/>
          </w:tcPr>
          <w:p w14:paraId="2BC7C9F1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7" w:type="dxa"/>
            <w:vAlign w:val="bottom"/>
          </w:tcPr>
          <w:p w14:paraId="2A9AF98B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9" w:type="dxa"/>
            <w:vAlign w:val="bottom"/>
          </w:tcPr>
          <w:p w14:paraId="16641EEB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560" w:type="dxa"/>
            <w:vAlign w:val="bottom"/>
          </w:tcPr>
          <w:p w14:paraId="1A02D38C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75" w:type="dxa"/>
            <w:vAlign w:val="bottom"/>
          </w:tcPr>
          <w:p w14:paraId="797A61D8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5</w:t>
            </w:r>
          </w:p>
        </w:tc>
        <w:tc>
          <w:tcPr>
            <w:tcW w:w="1134" w:type="dxa"/>
            <w:vAlign w:val="bottom"/>
          </w:tcPr>
          <w:p w14:paraId="6708A051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0</w:t>
            </w:r>
          </w:p>
        </w:tc>
        <w:tc>
          <w:tcPr>
            <w:tcW w:w="851" w:type="dxa"/>
            <w:vAlign w:val="bottom"/>
          </w:tcPr>
          <w:p w14:paraId="50FB1F36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0</w:t>
            </w:r>
          </w:p>
        </w:tc>
      </w:tr>
      <w:tr w:rsidR="00531495" w:rsidRPr="00C51992" w14:paraId="241F1AAF" w14:textId="77777777" w:rsidTr="00835FB4">
        <w:trPr>
          <w:trHeight w:val="248"/>
        </w:trPr>
        <w:tc>
          <w:tcPr>
            <w:tcW w:w="2410" w:type="dxa"/>
            <w:noWrap/>
          </w:tcPr>
          <w:p w14:paraId="2C7C7C6C" w14:textId="77777777" w:rsidR="00531495" w:rsidRPr="00C51992" w:rsidRDefault="00531495" w:rsidP="00F95D0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1992">
              <w:rPr>
                <w:rFonts w:ascii="Times New Roman" w:hAnsi="Times New Roman" w:cs="Times New Roman"/>
                <w:sz w:val="20"/>
                <w:szCs w:val="20"/>
              </w:rPr>
              <w:t>40-50</w:t>
            </w:r>
          </w:p>
        </w:tc>
        <w:tc>
          <w:tcPr>
            <w:tcW w:w="1134" w:type="dxa"/>
            <w:vAlign w:val="bottom"/>
          </w:tcPr>
          <w:p w14:paraId="3EBE1333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418" w:type="dxa"/>
            <w:vAlign w:val="bottom"/>
          </w:tcPr>
          <w:p w14:paraId="1CF36ECF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17" w:type="dxa"/>
            <w:vAlign w:val="bottom"/>
          </w:tcPr>
          <w:p w14:paraId="41EEC887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9" w:type="dxa"/>
            <w:vAlign w:val="bottom"/>
          </w:tcPr>
          <w:p w14:paraId="008FA7E8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560" w:type="dxa"/>
            <w:vAlign w:val="bottom"/>
          </w:tcPr>
          <w:p w14:paraId="22291FFD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275" w:type="dxa"/>
            <w:vAlign w:val="bottom"/>
          </w:tcPr>
          <w:p w14:paraId="1EBCE2F0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7</w:t>
            </w:r>
          </w:p>
        </w:tc>
        <w:tc>
          <w:tcPr>
            <w:tcW w:w="1134" w:type="dxa"/>
            <w:vAlign w:val="bottom"/>
          </w:tcPr>
          <w:p w14:paraId="4F5ACEBE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1</w:t>
            </w:r>
          </w:p>
        </w:tc>
        <w:tc>
          <w:tcPr>
            <w:tcW w:w="851" w:type="dxa"/>
            <w:vAlign w:val="bottom"/>
          </w:tcPr>
          <w:p w14:paraId="69BA1E08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9</w:t>
            </w:r>
          </w:p>
        </w:tc>
      </w:tr>
      <w:tr w:rsidR="00531495" w:rsidRPr="00C51992" w14:paraId="79CF8B45" w14:textId="77777777" w:rsidTr="00835FB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</w:tcPr>
          <w:p w14:paraId="234F9EA3" w14:textId="77777777" w:rsidR="00531495" w:rsidRPr="00C51992" w:rsidRDefault="00531495" w:rsidP="00F95D0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 Urban Sit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40858917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5DE901D5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4EF83759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23702B8C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bottom"/>
          </w:tcPr>
          <w:p w14:paraId="21436803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31F9FFE0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5EDA0479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6CEA7676" w14:textId="77777777" w:rsidR="00531495" w:rsidRPr="00C51992" w:rsidRDefault="00531495" w:rsidP="00F95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7319998A" w14:textId="1E16F8BA" w:rsidR="002A2E68" w:rsidRPr="00C51992" w:rsidRDefault="002A2E68">
      <w:pPr>
        <w:rPr>
          <w:rFonts w:ascii="Times New Roman" w:hAnsi="Times New Roman" w:cs="Times New Roman"/>
        </w:rPr>
      </w:pPr>
    </w:p>
    <w:p w14:paraId="7250C305" w14:textId="1F5693A6" w:rsidR="008A1B83" w:rsidRPr="00C51992" w:rsidRDefault="008A1B83">
      <w:pPr>
        <w:rPr>
          <w:rFonts w:ascii="Times New Roman" w:hAnsi="Times New Roman" w:cs="Times New Roman"/>
        </w:rPr>
      </w:pPr>
    </w:p>
    <w:p w14:paraId="11D135CB" w14:textId="181914D7" w:rsidR="008E2DCB" w:rsidRPr="00C51992" w:rsidRDefault="008E2DCB" w:rsidP="00C51992">
      <w:pPr>
        <w:rPr>
          <w:rFonts w:ascii="Times New Roman" w:hAnsi="Times New Roman" w:cs="Times New Roman"/>
        </w:rPr>
        <w:sectPr w:rsidR="008E2DCB" w:rsidRPr="00C51992" w:rsidSect="0053149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A2F2615" w14:textId="77777777" w:rsidR="008A1B83" w:rsidRPr="00C51992" w:rsidRDefault="008A1B83">
      <w:pPr>
        <w:rPr>
          <w:rFonts w:ascii="Times New Roman" w:hAnsi="Times New Roman" w:cs="Times New Roman"/>
        </w:rPr>
      </w:pPr>
    </w:p>
    <w:sectPr w:rsidR="008A1B83" w:rsidRPr="00C51992" w:rsidSect="008E2D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68FD8D" w14:textId="77777777" w:rsidR="00451409" w:rsidRDefault="00451409" w:rsidP="00F95D01">
      <w:pPr>
        <w:spacing w:after="0" w:line="240" w:lineRule="auto"/>
      </w:pPr>
      <w:r>
        <w:separator/>
      </w:r>
    </w:p>
  </w:endnote>
  <w:endnote w:type="continuationSeparator" w:id="0">
    <w:p w14:paraId="5942190C" w14:textId="77777777" w:rsidR="00451409" w:rsidRDefault="00451409" w:rsidP="00F95D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B2907C" w14:textId="77777777" w:rsidR="00451409" w:rsidRDefault="00451409" w:rsidP="00F95D01">
      <w:pPr>
        <w:spacing w:after="0" w:line="240" w:lineRule="auto"/>
      </w:pPr>
      <w:r>
        <w:separator/>
      </w:r>
    </w:p>
  </w:footnote>
  <w:footnote w:type="continuationSeparator" w:id="0">
    <w:p w14:paraId="1B8AE67C" w14:textId="77777777" w:rsidR="00451409" w:rsidRDefault="00451409" w:rsidP="00F95D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E68"/>
    <w:rsid w:val="00017BB9"/>
    <w:rsid w:val="00030EE7"/>
    <w:rsid w:val="000A74EC"/>
    <w:rsid w:val="000D56AB"/>
    <w:rsid w:val="001D1C25"/>
    <w:rsid w:val="001F0D8D"/>
    <w:rsid w:val="002A2E68"/>
    <w:rsid w:val="00430035"/>
    <w:rsid w:val="00451409"/>
    <w:rsid w:val="004818C1"/>
    <w:rsid w:val="004B0B6A"/>
    <w:rsid w:val="00531495"/>
    <w:rsid w:val="00661B47"/>
    <w:rsid w:val="00732FA2"/>
    <w:rsid w:val="00835FB4"/>
    <w:rsid w:val="008A1B83"/>
    <w:rsid w:val="008C14B5"/>
    <w:rsid w:val="008E2DCB"/>
    <w:rsid w:val="00B23397"/>
    <w:rsid w:val="00BD2D8B"/>
    <w:rsid w:val="00C10B28"/>
    <w:rsid w:val="00C2565C"/>
    <w:rsid w:val="00C4266D"/>
    <w:rsid w:val="00C51992"/>
    <w:rsid w:val="00C51B10"/>
    <w:rsid w:val="00EB58AA"/>
    <w:rsid w:val="00F063A3"/>
    <w:rsid w:val="00F9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59618"/>
  <w15:chartTrackingRefBased/>
  <w15:docId w15:val="{46621ED4-FEB7-4828-B574-656F21E94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E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661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B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B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B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B47"/>
    <w:rPr>
      <w:rFonts w:ascii="Segoe UI" w:hAnsi="Segoe UI" w:cs="Segoe UI"/>
      <w:sz w:val="18"/>
      <w:szCs w:val="18"/>
    </w:rPr>
  </w:style>
  <w:style w:type="table" w:styleId="LightShading">
    <w:name w:val="Light Shading"/>
    <w:basedOn w:val="TableNormal"/>
    <w:uiPriority w:val="60"/>
    <w:rsid w:val="005314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95D0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5D01"/>
  </w:style>
  <w:style w:type="paragraph" w:styleId="Footer">
    <w:name w:val="footer"/>
    <w:basedOn w:val="Normal"/>
    <w:link w:val="FooterChar"/>
    <w:uiPriority w:val="99"/>
    <w:unhideWhenUsed/>
    <w:rsid w:val="00F95D0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5D01"/>
  </w:style>
  <w:style w:type="table" w:styleId="MediumShading2-Accent5">
    <w:name w:val="Medium Shading 2 Accent 5"/>
    <w:basedOn w:val="TableNormal"/>
    <w:uiPriority w:val="64"/>
    <w:rsid w:val="008A1B83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dderley</dc:creator>
  <cp:keywords/>
  <dc:description/>
  <cp:lastModifiedBy>Coates C.J.</cp:lastModifiedBy>
  <cp:revision>4</cp:revision>
  <dcterms:created xsi:type="dcterms:W3CDTF">2021-05-17T12:07:00Z</dcterms:created>
  <dcterms:modified xsi:type="dcterms:W3CDTF">2021-05-26T12:40:00Z</dcterms:modified>
</cp:coreProperties>
</file>